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218" w:type="dxa"/>
        <w:tblLayout w:type="fixed"/>
        <w:tblLook w:val="04A0"/>
      </w:tblPr>
      <w:tblGrid>
        <w:gridCol w:w="3163"/>
        <w:gridCol w:w="1381"/>
        <w:gridCol w:w="818"/>
        <w:gridCol w:w="1112"/>
        <w:gridCol w:w="744"/>
      </w:tblGrid>
      <w:tr w:rsidR="00DA7E00" w:rsidRPr="001A4D77" w:rsidTr="006C5328">
        <w:trPr>
          <w:trHeight w:val="440"/>
        </w:trPr>
        <w:tc>
          <w:tcPr>
            <w:tcW w:w="7218" w:type="dxa"/>
            <w:gridSpan w:val="5"/>
            <w:shd w:val="clear" w:color="auto" w:fill="2706B2"/>
            <w:vAlign w:val="center"/>
          </w:tcPr>
          <w:p w:rsidR="00DA7E00" w:rsidRPr="00317669" w:rsidRDefault="00DA7E00" w:rsidP="00DA7E00">
            <w:pP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317669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S</w:t>
            </w:r>
            <w:r w:rsidRPr="00317669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1</w:t>
            </w:r>
            <w:r w:rsidRPr="00317669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elected c</w:t>
            </w:r>
            <w:r w:rsidRPr="00317669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h</w:t>
            </w:r>
            <w:r w:rsidR="008006A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aracteristics of all (N=903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) and randomly selected Chinese women (n=205) </w:t>
            </w:r>
          </w:p>
        </w:tc>
      </w:tr>
      <w:tr w:rsidR="00DA7E00" w:rsidRPr="001A4D77" w:rsidTr="006C5328">
        <w:trPr>
          <w:trHeight w:val="350"/>
        </w:trPr>
        <w:tc>
          <w:tcPr>
            <w:tcW w:w="3163" w:type="dxa"/>
            <w:vMerge w:val="restart"/>
            <w:vAlign w:val="center"/>
          </w:tcPr>
          <w:p w:rsidR="00DA7E00" w:rsidRPr="00317669" w:rsidRDefault="00DA7E00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669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2199" w:type="dxa"/>
            <w:gridSpan w:val="2"/>
            <w:vAlign w:val="center"/>
          </w:tcPr>
          <w:p w:rsidR="00DA7E00" w:rsidRPr="00317669" w:rsidRDefault="008006AF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l (N=903</w:t>
            </w:r>
            <w:r w:rsidR="00DA7E00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6" w:type="dxa"/>
            <w:gridSpan w:val="2"/>
            <w:vAlign w:val="center"/>
          </w:tcPr>
          <w:p w:rsidR="00DA7E00" w:rsidRPr="00317669" w:rsidRDefault="00DA7E00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mple (n=205)</w:t>
            </w:r>
          </w:p>
        </w:tc>
      </w:tr>
      <w:tr w:rsidR="00DA7E00" w:rsidRPr="001A4D77" w:rsidTr="006C5328">
        <w:trPr>
          <w:trHeight w:val="260"/>
        </w:trPr>
        <w:tc>
          <w:tcPr>
            <w:tcW w:w="3163" w:type="dxa"/>
            <w:vMerge/>
          </w:tcPr>
          <w:p w:rsidR="00DA7E00" w:rsidRPr="00317669" w:rsidRDefault="00DA7E00" w:rsidP="00DA7E0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:rsidR="00DA7E00" w:rsidRPr="00317669" w:rsidRDefault="00DA7E00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669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317669">
              <w:rPr>
                <w:rFonts w:ascii="Arial" w:hAnsi="Arial" w:cs="Arial"/>
                <w:b/>
                <w:sz w:val="18"/>
                <w:szCs w:val="18"/>
              </w:rPr>
              <w:t>(SD)</w:t>
            </w:r>
          </w:p>
        </w:tc>
        <w:tc>
          <w:tcPr>
            <w:tcW w:w="818" w:type="dxa"/>
            <w:vAlign w:val="center"/>
          </w:tcPr>
          <w:p w:rsidR="00DA7E00" w:rsidRPr="00317669" w:rsidRDefault="00DA7E00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669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1112" w:type="dxa"/>
            <w:vAlign w:val="center"/>
          </w:tcPr>
          <w:p w:rsidR="00DA7E00" w:rsidRPr="00317669" w:rsidRDefault="00DA7E00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669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317669">
              <w:rPr>
                <w:rFonts w:ascii="Arial" w:hAnsi="Arial" w:cs="Arial"/>
                <w:b/>
                <w:sz w:val="18"/>
                <w:szCs w:val="18"/>
              </w:rPr>
              <w:t>(SD)</w:t>
            </w:r>
          </w:p>
        </w:tc>
        <w:tc>
          <w:tcPr>
            <w:tcW w:w="744" w:type="dxa"/>
            <w:vAlign w:val="center"/>
          </w:tcPr>
          <w:p w:rsidR="00DA7E00" w:rsidRPr="00317669" w:rsidRDefault="00DA7E00" w:rsidP="00DA7E0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669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Pr="00317669" w:rsidRDefault="00DA7E00" w:rsidP="00DA7E0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17669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381" w:type="dxa"/>
            <w:vAlign w:val="center"/>
          </w:tcPr>
          <w:p w:rsidR="00DA7E00" w:rsidRPr="001A4D77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 (7.3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7.9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Pr="001A4D77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 w:rsidRPr="001A4D77">
              <w:rPr>
                <w:rFonts w:ascii="Arial" w:hAnsi="Arial" w:cs="Arial"/>
                <w:sz w:val="18"/>
                <w:szCs w:val="18"/>
              </w:rPr>
              <w:t>Height (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1A4D77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1381" w:type="dxa"/>
            <w:vAlign w:val="center"/>
          </w:tcPr>
          <w:p w:rsidR="00DA7E00" w:rsidRPr="001A4D77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 (5.4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2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5.9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Pr="001A4D77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 w:rsidRPr="001A4D77">
              <w:rPr>
                <w:rFonts w:ascii="Arial" w:hAnsi="Arial" w:cs="Arial"/>
                <w:sz w:val="18"/>
                <w:szCs w:val="18"/>
              </w:rPr>
              <w:t>Weight (kg)</w:t>
            </w:r>
          </w:p>
        </w:tc>
        <w:tc>
          <w:tcPr>
            <w:tcW w:w="1381" w:type="dxa"/>
            <w:vAlign w:val="center"/>
          </w:tcPr>
          <w:p w:rsidR="00DA7E00" w:rsidRPr="001A4D77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8 (9.5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6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10.2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Pr="001A4D77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</w:t>
            </w:r>
            <w:r w:rsidRPr="001A4D77">
              <w:rPr>
                <w:rFonts w:ascii="Arial" w:hAnsi="Arial" w:cs="Arial"/>
                <w:sz w:val="18"/>
                <w:szCs w:val="18"/>
              </w:rPr>
              <w:t xml:space="preserve"> (kg/m</w:t>
            </w:r>
            <w:r w:rsidRPr="001A4D7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A4D7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81" w:type="dxa"/>
            <w:vAlign w:val="center"/>
          </w:tcPr>
          <w:p w:rsidR="00DA7E00" w:rsidRPr="001A4D77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 (3.6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4.0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ity</w:t>
            </w:r>
          </w:p>
        </w:tc>
        <w:tc>
          <w:tcPr>
            <w:tcW w:w="1381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DA7E00" w:rsidRPr="001A4D77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1</w:t>
            </w:r>
          </w:p>
        </w:tc>
        <w:tc>
          <w:tcPr>
            <w:tcW w:w="1112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4</w:t>
            </w: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FTP</w:t>
            </w:r>
          </w:p>
        </w:tc>
        <w:tc>
          <w:tcPr>
            <w:tcW w:w="1381" w:type="dxa"/>
            <w:vAlign w:val="center"/>
          </w:tcPr>
          <w:p w:rsidR="00DA7E00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 (1.3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opausal status (post)</w:t>
            </w:r>
          </w:p>
        </w:tc>
        <w:tc>
          <w:tcPr>
            <w:tcW w:w="1381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DA7E00" w:rsidRPr="001A4D77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1112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5</w:t>
            </w: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 density (%)</w:t>
            </w:r>
          </w:p>
        </w:tc>
        <w:tc>
          <w:tcPr>
            <w:tcW w:w="1381" w:type="dxa"/>
            <w:vAlign w:val="center"/>
          </w:tcPr>
          <w:p w:rsidR="00DA7E00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 (13.8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13.7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nse area (cm</w:t>
            </w:r>
            <w:r w:rsidRPr="00997A8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81" w:type="dxa"/>
            <w:vAlign w:val="center"/>
          </w:tcPr>
          <w:p w:rsidR="00DA7E00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 (12.8)</w:t>
            </w:r>
          </w:p>
        </w:tc>
        <w:tc>
          <w:tcPr>
            <w:tcW w:w="818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11.8)</w:t>
            </w:r>
          </w:p>
        </w:tc>
        <w:tc>
          <w:tcPr>
            <w:tcW w:w="744" w:type="dxa"/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den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rea (cm</w:t>
            </w:r>
            <w:r w:rsidRPr="00997A8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DA7E00" w:rsidRDefault="008006AF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 (30.7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DA7E00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</w:t>
            </w:r>
            <w:r w:rsidR="008006AF">
              <w:rPr>
                <w:rFonts w:ascii="Arial" w:hAnsi="Arial" w:cs="Arial"/>
                <w:sz w:val="18"/>
                <w:szCs w:val="18"/>
              </w:rPr>
              <w:t xml:space="preserve"> (30.2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DA7E00" w:rsidRPr="001A4D77" w:rsidRDefault="00DA7E00" w:rsidP="00DA7E0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7E00" w:rsidRPr="001A4D77" w:rsidTr="006C5328">
        <w:trPr>
          <w:trHeight w:val="288"/>
        </w:trPr>
        <w:tc>
          <w:tcPr>
            <w:tcW w:w="7218" w:type="dxa"/>
            <w:gridSpan w:val="5"/>
            <w:tcBorders>
              <w:bottom w:val="single" w:sz="4" w:space="0" w:color="auto"/>
            </w:tcBorders>
            <w:vAlign w:val="center"/>
          </w:tcPr>
          <w:p w:rsidR="00DA7E00" w:rsidRPr="001A4D77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breviations: BMI body mass index, FTP full term pregnancy</w:t>
            </w:r>
          </w:p>
        </w:tc>
      </w:tr>
      <w:tr w:rsidR="00DA7E00" w:rsidRPr="001A4D77" w:rsidTr="006C5328">
        <w:trPr>
          <w:trHeight w:val="288"/>
        </w:trPr>
        <w:tc>
          <w:tcPr>
            <w:tcW w:w="72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7E00" w:rsidRDefault="00DA7E00" w:rsidP="00DA7E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04165" w:rsidRDefault="00204165"/>
    <w:p w:rsidR="00204165" w:rsidRDefault="00204165"/>
    <w:p w:rsidR="00204165" w:rsidRDefault="00204165"/>
    <w:p w:rsidR="00204165" w:rsidRDefault="00204165"/>
    <w:p w:rsidR="00204165" w:rsidRDefault="00204165"/>
    <w:p w:rsidR="00204165" w:rsidRDefault="00204165"/>
    <w:p w:rsidR="00DA1692" w:rsidRDefault="00DA1692"/>
    <w:sectPr w:rsidR="00DA1692" w:rsidSect="00D833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83384"/>
    <w:rsid w:val="0004007A"/>
    <w:rsid w:val="00050047"/>
    <w:rsid w:val="00055E81"/>
    <w:rsid w:val="0008607F"/>
    <w:rsid w:val="000B7BBA"/>
    <w:rsid w:val="000C1845"/>
    <w:rsid w:val="000D0D6C"/>
    <w:rsid w:val="001033E7"/>
    <w:rsid w:val="00123628"/>
    <w:rsid w:val="00126DF1"/>
    <w:rsid w:val="001A3299"/>
    <w:rsid w:val="001D732B"/>
    <w:rsid w:val="001E17AA"/>
    <w:rsid w:val="001F7254"/>
    <w:rsid w:val="00204165"/>
    <w:rsid w:val="00243FFF"/>
    <w:rsid w:val="002629C2"/>
    <w:rsid w:val="002B0F36"/>
    <w:rsid w:val="00311A35"/>
    <w:rsid w:val="0031734E"/>
    <w:rsid w:val="003829FD"/>
    <w:rsid w:val="00382E55"/>
    <w:rsid w:val="00383C56"/>
    <w:rsid w:val="003918F8"/>
    <w:rsid w:val="004004FC"/>
    <w:rsid w:val="00407F03"/>
    <w:rsid w:val="00415518"/>
    <w:rsid w:val="004167A6"/>
    <w:rsid w:val="004179F5"/>
    <w:rsid w:val="00437F01"/>
    <w:rsid w:val="00462456"/>
    <w:rsid w:val="00485D20"/>
    <w:rsid w:val="004965BA"/>
    <w:rsid w:val="004B06F6"/>
    <w:rsid w:val="004B1E55"/>
    <w:rsid w:val="004B7852"/>
    <w:rsid w:val="004B7FA9"/>
    <w:rsid w:val="004C2F02"/>
    <w:rsid w:val="004D4F8F"/>
    <w:rsid w:val="004F283E"/>
    <w:rsid w:val="00501356"/>
    <w:rsid w:val="005174D0"/>
    <w:rsid w:val="00544F09"/>
    <w:rsid w:val="0056183A"/>
    <w:rsid w:val="0056432C"/>
    <w:rsid w:val="005A34DC"/>
    <w:rsid w:val="005B141C"/>
    <w:rsid w:val="005C1F6A"/>
    <w:rsid w:val="00613DEF"/>
    <w:rsid w:val="00614C9A"/>
    <w:rsid w:val="0063655A"/>
    <w:rsid w:val="00653A73"/>
    <w:rsid w:val="00690F80"/>
    <w:rsid w:val="006A5515"/>
    <w:rsid w:val="006C5328"/>
    <w:rsid w:val="006C5546"/>
    <w:rsid w:val="006E23BD"/>
    <w:rsid w:val="006E2ADD"/>
    <w:rsid w:val="00710C3D"/>
    <w:rsid w:val="00712B7F"/>
    <w:rsid w:val="007519AC"/>
    <w:rsid w:val="00753FAC"/>
    <w:rsid w:val="007634C2"/>
    <w:rsid w:val="0076546C"/>
    <w:rsid w:val="00766881"/>
    <w:rsid w:val="00782B4C"/>
    <w:rsid w:val="00785516"/>
    <w:rsid w:val="00790DB4"/>
    <w:rsid w:val="007A7682"/>
    <w:rsid w:val="007A7C6A"/>
    <w:rsid w:val="007B1F1C"/>
    <w:rsid w:val="008006AF"/>
    <w:rsid w:val="00811143"/>
    <w:rsid w:val="00813CA5"/>
    <w:rsid w:val="00836E0E"/>
    <w:rsid w:val="0087575C"/>
    <w:rsid w:val="008836AD"/>
    <w:rsid w:val="00887656"/>
    <w:rsid w:val="008A08FF"/>
    <w:rsid w:val="008A3E50"/>
    <w:rsid w:val="008A65C1"/>
    <w:rsid w:val="008B0381"/>
    <w:rsid w:val="008D32CC"/>
    <w:rsid w:val="008D39A5"/>
    <w:rsid w:val="008E2CB3"/>
    <w:rsid w:val="00902D29"/>
    <w:rsid w:val="0092291C"/>
    <w:rsid w:val="00923FD8"/>
    <w:rsid w:val="009303BD"/>
    <w:rsid w:val="00974F25"/>
    <w:rsid w:val="00992E84"/>
    <w:rsid w:val="00995C08"/>
    <w:rsid w:val="009D7AF7"/>
    <w:rsid w:val="009E6DE9"/>
    <w:rsid w:val="00A05890"/>
    <w:rsid w:val="00A420A4"/>
    <w:rsid w:val="00A60DD2"/>
    <w:rsid w:val="00AA6A1B"/>
    <w:rsid w:val="00AF2B02"/>
    <w:rsid w:val="00B00218"/>
    <w:rsid w:val="00B012AA"/>
    <w:rsid w:val="00B30326"/>
    <w:rsid w:val="00B9655B"/>
    <w:rsid w:val="00BB5DB6"/>
    <w:rsid w:val="00BD42E2"/>
    <w:rsid w:val="00BE3D27"/>
    <w:rsid w:val="00BF1BCE"/>
    <w:rsid w:val="00BF1CFA"/>
    <w:rsid w:val="00C02B2A"/>
    <w:rsid w:val="00C32100"/>
    <w:rsid w:val="00C33FE5"/>
    <w:rsid w:val="00C70E7A"/>
    <w:rsid w:val="00C73BD4"/>
    <w:rsid w:val="00D168C8"/>
    <w:rsid w:val="00D17BF9"/>
    <w:rsid w:val="00D3494A"/>
    <w:rsid w:val="00D472C8"/>
    <w:rsid w:val="00D5359F"/>
    <w:rsid w:val="00D81E82"/>
    <w:rsid w:val="00D83384"/>
    <w:rsid w:val="00D91EFC"/>
    <w:rsid w:val="00DA1692"/>
    <w:rsid w:val="00DA7AC6"/>
    <w:rsid w:val="00DA7E00"/>
    <w:rsid w:val="00DD2AF4"/>
    <w:rsid w:val="00DF117D"/>
    <w:rsid w:val="00E03922"/>
    <w:rsid w:val="00E63689"/>
    <w:rsid w:val="00E93A45"/>
    <w:rsid w:val="00EC0722"/>
    <w:rsid w:val="00ED367F"/>
    <w:rsid w:val="00EF79D0"/>
    <w:rsid w:val="00F065D2"/>
    <w:rsid w:val="00F218EB"/>
    <w:rsid w:val="00F300CB"/>
    <w:rsid w:val="00F35DD2"/>
    <w:rsid w:val="00F51627"/>
    <w:rsid w:val="00F91992"/>
    <w:rsid w:val="00F9672F"/>
    <w:rsid w:val="00FC0B97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3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3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84A2E1-8FD1-40F2-B61D-98559D46F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vaani.mariapun</dc:creator>
  <cp:lastModifiedBy>shivaani.mariapun</cp:lastModifiedBy>
  <cp:revision>2</cp:revision>
  <dcterms:created xsi:type="dcterms:W3CDTF">2014-08-21T08:18:00Z</dcterms:created>
  <dcterms:modified xsi:type="dcterms:W3CDTF">2014-08-21T08:18:00Z</dcterms:modified>
</cp:coreProperties>
</file>